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D899A" w14:textId="42AC8A04" w:rsidR="00787EDF" w:rsidRPr="00CD72AE" w:rsidRDefault="00787EDF" w:rsidP="00787EDF">
      <w:pPr>
        <w:spacing w:after="0" w:line="480" w:lineRule="auto"/>
        <w:rPr>
          <w:rFonts w:ascii="Times New Roman" w:hAnsi="Times New Roman" w:cs="Times New Roman"/>
        </w:rPr>
      </w:pPr>
      <w:r w:rsidRPr="003F3358">
        <w:rPr>
          <w:rFonts w:ascii="Times New Roman" w:hAnsi="Times New Roman" w:cs="Times New Roman"/>
          <w:b/>
          <w:bCs/>
        </w:rPr>
        <w:t>Supplemental Figure 1</w:t>
      </w:r>
      <w:r w:rsidR="007779A2">
        <w:rPr>
          <w:rFonts w:ascii="Times New Roman" w:hAnsi="Times New Roman" w:cs="Times New Roman"/>
          <w:b/>
          <w:bCs/>
        </w:rPr>
        <w:t>.</w:t>
      </w:r>
      <w:r w:rsidRPr="00CD72AE">
        <w:rPr>
          <w:rFonts w:ascii="Times New Roman" w:hAnsi="Times New Roman" w:cs="Times New Roman"/>
          <w:b/>
          <w:bCs/>
        </w:rPr>
        <w:t xml:space="preserve"> </w:t>
      </w:r>
      <w:r w:rsidRPr="00CD72AE">
        <w:rPr>
          <w:rFonts w:ascii="Times New Roman" w:hAnsi="Times New Roman" w:cs="Times New Roman"/>
        </w:rPr>
        <w:t>Study Design</w:t>
      </w:r>
      <w:r w:rsidR="007779A2">
        <w:rPr>
          <w:rFonts w:ascii="Times New Roman" w:hAnsi="Times New Roman" w:cs="Times New Roman"/>
        </w:rPr>
        <w:t>.</w:t>
      </w:r>
    </w:p>
    <w:p w14:paraId="2BE48860" w14:textId="26BADEDE" w:rsidR="00787EDF" w:rsidRPr="00CD72AE" w:rsidRDefault="00787EDF" w:rsidP="00787EDF">
      <w:pPr>
        <w:spacing w:after="0" w:line="480" w:lineRule="auto"/>
        <w:rPr>
          <w:rFonts w:ascii="Times New Roman" w:hAnsi="Times New Roman" w:cs="Times New Roman"/>
        </w:rPr>
      </w:pPr>
    </w:p>
    <w:p w14:paraId="1F615DA5" w14:textId="3E16CC80" w:rsidR="003F3358" w:rsidRDefault="00787EDF" w:rsidP="003F3358">
      <w:pPr>
        <w:spacing w:line="480" w:lineRule="auto"/>
        <w:rPr>
          <w:rFonts w:ascii="Times New Roman" w:hAnsi="Times New Roman" w:cs="Times New Roman"/>
        </w:rPr>
      </w:pPr>
      <w:r w:rsidRPr="00CD72AE">
        <w:rPr>
          <w:rFonts w:ascii="Times New Roman" w:hAnsi="Times New Roman" w:cs="Times New Roman"/>
        </w:rPr>
        <w:t>Abbreviations: CABG: coronary artery bypass graft; MVS: mitral valve surgery; M-TEER: mitral valve transcatheter edge-to-edge repair; NRD: National Readmissions Database</w:t>
      </w:r>
      <w:r w:rsidR="007D3072">
        <w:rPr>
          <w:rFonts w:ascii="Times New Roman" w:hAnsi="Times New Roman" w:cs="Times New Roman"/>
        </w:rPr>
        <w:t>.</w:t>
      </w:r>
    </w:p>
    <w:p w14:paraId="4FEBB118" w14:textId="77777777" w:rsidR="00F96C67" w:rsidRDefault="00F96C67" w:rsidP="003F3358">
      <w:pPr>
        <w:spacing w:line="480" w:lineRule="auto"/>
        <w:rPr>
          <w:rFonts w:ascii="Times New Roman" w:hAnsi="Times New Roman" w:cs="Times New Roman"/>
        </w:rPr>
      </w:pPr>
    </w:p>
    <w:p w14:paraId="4DCEF278" w14:textId="5954C8C7" w:rsidR="009D0FAE" w:rsidRPr="00CD72AE" w:rsidRDefault="00D85C3B" w:rsidP="003F3358">
      <w:pPr>
        <w:spacing w:line="480" w:lineRule="auto"/>
        <w:rPr>
          <w:rFonts w:ascii="Times New Roman" w:hAnsi="Times New Roman" w:cs="Times New Roman"/>
        </w:rPr>
      </w:pPr>
      <w:r w:rsidRPr="003F3358">
        <w:rPr>
          <w:rFonts w:ascii="Times New Roman" w:hAnsi="Times New Roman" w:cs="Times New Roman"/>
          <w:b/>
          <w:bCs/>
        </w:rPr>
        <w:t>Supplementa</w:t>
      </w:r>
      <w:r w:rsidR="00350812">
        <w:rPr>
          <w:rFonts w:ascii="Times New Roman" w:hAnsi="Times New Roman" w:cs="Times New Roman"/>
          <w:b/>
          <w:bCs/>
        </w:rPr>
        <w:t>l</w:t>
      </w:r>
      <w:r w:rsidRPr="003F3358">
        <w:rPr>
          <w:rFonts w:ascii="Times New Roman" w:hAnsi="Times New Roman" w:cs="Times New Roman"/>
          <w:b/>
          <w:bCs/>
        </w:rPr>
        <w:t xml:space="preserve"> Figure 2.</w:t>
      </w:r>
      <w:r w:rsidRPr="00CD72AE">
        <w:rPr>
          <w:rFonts w:ascii="Times New Roman" w:hAnsi="Times New Roman" w:cs="Times New Roman"/>
        </w:rPr>
        <w:t xml:space="preserve"> Annual Volume of M-TEER Plus Mitral Valve Surgery</w:t>
      </w:r>
      <w:r w:rsidR="007779A2">
        <w:rPr>
          <w:rFonts w:ascii="Times New Roman" w:hAnsi="Times New Roman" w:cs="Times New Roman"/>
        </w:rPr>
        <w:t>.</w:t>
      </w:r>
    </w:p>
    <w:sectPr w:rsidR="009D0FAE" w:rsidRPr="00CD72AE" w:rsidSect="00F42F56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C5FE60" w14:textId="77777777" w:rsidR="00C27681" w:rsidRDefault="00C27681" w:rsidP="009F6F3B">
      <w:pPr>
        <w:spacing w:after="0" w:line="240" w:lineRule="auto"/>
      </w:pPr>
      <w:r>
        <w:separator/>
      </w:r>
    </w:p>
  </w:endnote>
  <w:endnote w:type="continuationSeparator" w:id="0">
    <w:p w14:paraId="2A0C8DE1" w14:textId="77777777" w:rsidR="00C27681" w:rsidRDefault="00C27681" w:rsidP="009F6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3606435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DC2F6A1" w14:textId="61FC8D37" w:rsidR="00B845A8" w:rsidRPr="00B845A8" w:rsidRDefault="00B845A8">
        <w:pPr>
          <w:pStyle w:val="Footer"/>
          <w:jc w:val="right"/>
          <w:rPr>
            <w:rFonts w:ascii="Times New Roman" w:hAnsi="Times New Roman" w:cs="Times New Roman"/>
          </w:rPr>
        </w:pPr>
        <w:r w:rsidRPr="00B845A8">
          <w:rPr>
            <w:rFonts w:ascii="Times New Roman" w:hAnsi="Times New Roman" w:cs="Times New Roman"/>
          </w:rPr>
          <w:fldChar w:fldCharType="begin"/>
        </w:r>
        <w:r w:rsidRPr="00B845A8">
          <w:rPr>
            <w:rFonts w:ascii="Times New Roman" w:hAnsi="Times New Roman" w:cs="Times New Roman"/>
          </w:rPr>
          <w:instrText xml:space="preserve"> PAGE   \* MERGEFORMAT </w:instrText>
        </w:r>
        <w:r w:rsidRPr="00B845A8">
          <w:rPr>
            <w:rFonts w:ascii="Times New Roman" w:hAnsi="Times New Roman" w:cs="Times New Roman"/>
          </w:rPr>
          <w:fldChar w:fldCharType="separate"/>
        </w:r>
        <w:r w:rsidRPr="00B845A8">
          <w:rPr>
            <w:rFonts w:ascii="Times New Roman" w:hAnsi="Times New Roman" w:cs="Times New Roman"/>
            <w:noProof/>
          </w:rPr>
          <w:t>2</w:t>
        </w:r>
        <w:r w:rsidRPr="00B845A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A7925E8" w14:textId="77777777" w:rsidR="009F6F3B" w:rsidRDefault="009F6F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5A7AE9" w14:textId="77777777" w:rsidR="00C27681" w:rsidRDefault="00C27681" w:rsidP="009F6F3B">
      <w:pPr>
        <w:spacing w:after="0" w:line="240" w:lineRule="auto"/>
      </w:pPr>
      <w:r>
        <w:separator/>
      </w:r>
    </w:p>
  </w:footnote>
  <w:footnote w:type="continuationSeparator" w:id="0">
    <w:p w14:paraId="1DB2767F" w14:textId="77777777" w:rsidR="00C27681" w:rsidRDefault="00C27681" w:rsidP="009F6F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E6A96"/>
    <w:multiLevelType w:val="hybridMultilevel"/>
    <w:tmpl w:val="4510CB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D6A35"/>
    <w:multiLevelType w:val="hybridMultilevel"/>
    <w:tmpl w:val="6D62A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A31A22"/>
    <w:multiLevelType w:val="hybridMultilevel"/>
    <w:tmpl w:val="F162F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547CD8"/>
    <w:multiLevelType w:val="hybridMultilevel"/>
    <w:tmpl w:val="388CD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7E6050"/>
    <w:multiLevelType w:val="hybridMultilevel"/>
    <w:tmpl w:val="3B323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8779072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56012972">
    <w:abstractNumId w:val="3"/>
  </w:num>
  <w:num w:numId="3" w16cid:durableId="1714035745">
    <w:abstractNumId w:val="3"/>
  </w:num>
  <w:num w:numId="4" w16cid:durableId="1427920294">
    <w:abstractNumId w:val="2"/>
  </w:num>
  <w:num w:numId="5" w16cid:durableId="1203010355">
    <w:abstractNumId w:val="0"/>
  </w:num>
  <w:num w:numId="6" w16cid:durableId="14131645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80B7F"/>
    <w:rsid w:val="0000550F"/>
    <w:rsid w:val="00010FBA"/>
    <w:rsid w:val="00010FED"/>
    <w:rsid w:val="00020A4F"/>
    <w:rsid w:val="0002113B"/>
    <w:rsid w:val="00024FD3"/>
    <w:rsid w:val="00025329"/>
    <w:rsid w:val="000271BA"/>
    <w:rsid w:val="0002761E"/>
    <w:rsid w:val="00043DA7"/>
    <w:rsid w:val="00056845"/>
    <w:rsid w:val="00057D9A"/>
    <w:rsid w:val="00066F2C"/>
    <w:rsid w:val="0007594D"/>
    <w:rsid w:val="00084766"/>
    <w:rsid w:val="00084865"/>
    <w:rsid w:val="00084908"/>
    <w:rsid w:val="00085FF6"/>
    <w:rsid w:val="00086F70"/>
    <w:rsid w:val="00091E41"/>
    <w:rsid w:val="000921AB"/>
    <w:rsid w:val="000936E3"/>
    <w:rsid w:val="000971FE"/>
    <w:rsid w:val="000A4B14"/>
    <w:rsid w:val="000A7270"/>
    <w:rsid w:val="000B2F70"/>
    <w:rsid w:val="000B6A06"/>
    <w:rsid w:val="000C5083"/>
    <w:rsid w:val="000C5DCB"/>
    <w:rsid w:val="000C6B0E"/>
    <w:rsid w:val="000D1CD8"/>
    <w:rsid w:val="000D5229"/>
    <w:rsid w:val="000D5F43"/>
    <w:rsid w:val="000E76CD"/>
    <w:rsid w:val="000E795A"/>
    <w:rsid w:val="000F0774"/>
    <w:rsid w:val="000F1485"/>
    <w:rsid w:val="001038B3"/>
    <w:rsid w:val="001041A4"/>
    <w:rsid w:val="001153BF"/>
    <w:rsid w:val="00120DBE"/>
    <w:rsid w:val="001210E0"/>
    <w:rsid w:val="001225D0"/>
    <w:rsid w:val="00125C1D"/>
    <w:rsid w:val="00130E68"/>
    <w:rsid w:val="00136C61"/>
    <w:rsid w:val="00143C83"/>
    <w:rsid w:val="00145236"/>
    <w:rsid w:val="00147949"/>
    <w:rsid w:val="00154FE3"/>
    <w:rsid w:val="0015618C"/>
    <w:rsid w:val="001617E6"/>
    <w:rsid w:val="001626D8"/>
    <w:rsid w:val="00164408"/>
    <w:rsid w:val="00172402"/>
    <w:rsid w:val="00177A0E"/>
    <w:rsid w:val="00180411"/>
    <w:rsid w:val="0019065B"/>
    <w:rsid w:val="001A2B62"/>
    <w:rsid w:val="001A3D63"/>
    <w:rsid w:val="001B05FB"/>
    <w:rsid w:val="001B0E08"/>
    <w:rsid w:val="001B15ED"/>
    <w:rsid w:val="001B2827"/>
    <w:rsid w:val="001B28F9"/>
    <w:rsid w:val="001C478B"/>
    <w:rsid w:val="001C517C"/>
    <w:rsid w:val="001C60E1"/>
    <w:rsid w:val="001C7B51"/>
    <w:rsid w:val="001D3A24"/>
    <w:rsid w:val="001D3DBF"/>
    <w:rsid w:val="001D7F53"/>
    <w:rsid w:val="001E7B3E"/>
    <w:rsid w:val="001F41B7"/>
    <w:rsid w:val="001F5F39"/>
    <w:rsid w:val="00212141"/>
    <w:rsid w:val="00212E8D"/>
    <w:rsid w:val="00214293"/>
    <w:rsid w:val="002158F4"/>
    <w:rsid w:val="0021592D"/>
    <w:rsid w:val="00225286"/>
    <w:rsid w:val="002261F7"/>
    <w:rsid w:val="002331EE"/>
    <w:rsid w:val="00233BB2"/>
    <w:rsid w:val="0023430C"/>
    <w:rsid w:val="00235999"/>
    <w:rsid w:val="00237C10"/>
    <w:rsid w:val="00240DA1"/>
    <w:rsid w:val="0025254B"/>
    <w:rsid w:val="00253493"/>
    <w:rsid w:val="002555E9"/>
    <w:rsid w:val="00256C93"/>
    <w:rsid w:val="00256D4A"/>
    <w:rsid w:val="002579CB"/>
    <w:rsid w:val="00257EF9"/>
    <w:rsid w:val="00262B3B"/>
    <w:rsid w:val="00264A28"/>
    <w:rsid w:val="00266D8D"/>
    <w:rsid w:val="002763CD"/>
    <w:rsid w:val="00277928"/>
    <w:rsid w:val="0028301F"/>
    <w:rsid w:val="00285198"/>
    <w:rsid w:val="002854F2"/>
    <w:rsid w:val="002874F7"/>
    <w:rsid w:val="00292C23"/>
    <w:rsid w:val="00295232"/>
    <w:rsid w:val="00297090"/>
    <w:rsid w:val="002A7052"/>
    <w:rsid w:val="002C5C82"/>
    <w:rsid w:val="002D5DF5"/>
    <w:rsid w:val="002E1D14"/>
    <w:rsid w:val="002E2A09"/>
    <w:rsid w:val="002E3AA7"/>
    <w:rsid w:val="002E4C69"/>
    <w:rsid w:val="002E5321"/>
    <w:rsid w:val="002E74C6"/>
    <w:rsid w:val="002F07BC"/>
    <w:rsid w:val="002F5A58"/>
    <w:rsid w:val="002F7E7F"/>
    <w:rsid w:val="003003A3"/>
    <w:rsid w:val="00300E60"/>
    <w:rsid w:val="003025BB"/>
    <w:rsid w:val="00303ADD"/>
    <w:rsid w:val="0030630B"/>
    <w:rsid w:val="003067FA"/>
    <w:rsid w:val="00307E86"/>
    <w:rsid w:val="00310BCB"/>
    <w:rsid w:val="00313D96"/>
    <w:rsid w:val="00321561"/>
    <w:rsid w:val="00321B1D"/>
    <w:rsid w:val="00326F1E"/>
    <w:rsid w:val="00327279"/>
    <w:rsid w:val="00332908"/>
    <w:rsid w:val="00340558"/>
    <w:rsid w:val="00340C93"/>
    <w:rsid w:val="00341859"/>
    <w:rsid w:val="00350812"/>
    <w:rsid w:val="00350A6C"/>
    <w:rsid w:val="00352C77"/>
    <w:rsid w:val="00352D54"/>
    <w:rsid w:val="00355892"/>
    <w:rsid w:val="003619F1"/>
    <w:rsid w:val="00372A97"/>
    <w:rsid w:val="00373C69"/>
    <w:rsid w:val="00375050"/>
    <w:rsid w:val="003750C6"/>
    <w:rsid w:val="003A21B6"/>
    <w:rsid w:val="003A2AA0"/>
    <w:rsid w:val="003A77C5"/>
    <w:rsid w:val="003B44B7"/>
    <w:rsid w:val="003B47E3"/>
    <w:rsid w:val="003C2F65"/>
    <w:rsid w:val="003C4DC7"/>
    <w:rsid w:val="003C71EA"/>
    <w:rsid w:val="003C7DE6"/>
    <w:rsid w:val="003D3AFC"/>
    <w:rsid w:val="003D4A64"/>
    <w:rsid w:val="003E1C30"/>
    <w:rsid w:val="003F3358"/>
    <w:rsid w:val="003F423F"/>
    <w:rsid w:val="004008E7"/>
    <w:rsid w:val="00402ACF"/>
    <w:rsid w:val="00407BBE"/>
    <w:rsid w:val="00413EE4"/>
    <w:rsid w:val="00414E89"/>
    <w:rsid w:val="0041535D"/>
    <w:rsid w:val="004200D8"/>
    <w:rsid w:val="00424529"/>
    <w:rsid w:val="0043135E"/>
    <w:rsid w:val="0043203B"/>
    <w:rsid w:val="004325BB"/>
    <w:rsid w:val="00432B04"/>
    <w:rsid w:val="00433CBD"/>
    <w:rsid w:val="00435951"/>
    <w:rsid w:val="00436E71"/>
    <w:rsid w:val="0044137A"/>
    <w:rsid w:val="00443563"/>
    <w:rsid w:val="004451B1"/>
    <w:rsid w:val="00446F11"/>
    <w:rsid w:val="00447295"/>
    <w:rsid w:val="00450969"/>
    <w:rsid w:val="00450B2C"/>
    <w:rsid w:val="00450D5A"/>
    <w:rsid w:val="0045111A"/>
    <w:rsid w:val="0045330F"/>
    <w:rsid w:val="0045522B"/>
    <w:rsid w:val="00457024"/>
    <w:rsid w:val="00460E43"/>
    <w:rsid w:val="00462403"/>
    <w:rsid w:val="004729D4"/>
    <w:rsid w:val="00474252"/>
    <w:rsid w:val="00474BEB"/>
    <w:rsid w:val="004770CD"/>
    <w:rsid w:val="0048097C"/>
    <w:rsid w:val="00480D89"/>
    <w:rsid w:val="00482D6D"/>
    <w:rsid w:val="0049096A"/>
    <w:rsid w:val="00490FFF"/>
    <w:rsid w:val="004911B3"/>
    <w:rsid w:val="00496D8A"/>
    <w:rsid w:val="004A02E5"/>
    <w:rsid w:val="004A0EF1"/>
    <w:rsid w:val="004A4B4F"/>
    <w:rsid w:val="004A4CD9"/>
    <w:rsid w:val="004B206C"/>
    <w:rsid w:val="004B457B"/>
    <w:rsid w:val="004B4A87"/>
    <w:rsid w:val="004B7A1F"/>
    <w:rsid w:val="004C7A45"/>
    <w:rsid w:val="004D0648"/>
    <w:rsid w:val="004D085A"/>
    <w:rsid w:val="004D4E1D"/>
    <w:rsid w:val="004E1BC5"/>
    <w:rsid w:val="004E5115"/>
    <w:rsid w:val="004E748E"/>
    <w:rsid w:val="004F157F"/>
    <w:rsid w:val="004F4B1C"/>
    <w:rsid w:val="004F6ADC"/>
    <w:rsid w:val="004F6FFB"/>
    <w:rsid w:val="00500AC6"/>
    <w:rsid w:val="00501F9F"/>
    <w:rsid w:val="005032FB"/>
    <w:rsid w:val="00503391"/>
    <w:rsid w:val="00504DFF"/>
    <w:rsid w:val="00521F11"/>
    <w:rsid w:val="0052388C"/>
    <w:rsid w:val="00534172"/>
    <w:rsid w:val="00536870"/>
    <w:rsid w:val="00537BA8"/>
    <w:rsid w:val="0054375B"/>
    <w:rsid w:val="0055112C"/>
    <w:rsid w:val="00554271"/>
    <w:rsid w:val="00556D56"/>
    <w:rsid w:val="00564B0F"/>
    <w:rsid w:val="005652F1"/>
    <w:rsid w:val="00571FBA"/>
    <w:rsid w:val="00574356"/>
    <w:rsid w:val="0057511F"/>
    <w:rsid w:val="0057785D"/>
    <w:rsid w:val="00583408"/>
    <w:rsid w:val="005835F1"/>
    <w:rsid w:val="00587AB2"/>
    <w:rsid w:val="00590E8D"/>
    <w:rsid w:val="00590EC1"/>
    <w:rsid w:val="0059246D"/>
    <w:rsid w:val="005A2E3F"/>
    <w:rsid w:val="005A311F"/>
    <w:rsid w:val="005A622F"/>
    <w:rsid w:val="005B13C2"/>
    <w:rsid w:val="005C321F"/>
    <w:rsid w:val="005C3F61"/>
    <w:rsid w:val="005C5603"/>
    <w:rsid w:val="005C661A"/>
    <w:rsid w:val="005D08D4"/>
    <w:rsid w:val="005D34E7"/>
    <w:rsid w:val="005D385D"/>
    <w:rsid w:val="005D48E4"/>
    <w:rsid w:val="005D4A16"/>
    <w:rsid w:val="005E3829"/>
    <w:rsid w:val="005E6FC3"/>
    <w:rsid w:val="005F019D"/>
    <w:rsid w:val="005F08CF"/>
    <w:rsid w:val="0060048F"/>
    <w:rsid w:val="0060091B"/>
    <w:rsid w:val="0060156A"/>
    <w:rsid w:val="00612427"/>
    <w:rsid w:val="006148B7"/>
    <w:rsid w:val="0062047A"/>
    <w:rsid w:val="00622FE3"/>
    <w:rsid w:val="00623D7D"/>
    <w:rsid w:val="00633DA0"/>
    <w:rsid w:val="00635B94"/>
    <w:rsid w:val="006453D1"/>
    <w:rsid w:val="0064680E"/>
    <w:rsid w:val="00652E62"/>
    <w:rsid w:val="0065619D"/>
    <w:rsid w:val="00663071"/>
    <w:rsid w:val="006712FC"/>
    <w:rsid w:val="006722E7"/>
    <w:rsid w:val="00675440"/>
    <w:rsid w:val="00675720"/>
    <w:rsid w:val="00676408"/>
    <w:rsid w:val="00676523"/>
    <w:rsid w:val="00677348"/>
    <w:rsid w:val="006820EA"/>
    <w:rsid w:val="0068493C"/>
    <w:rsid w:val="00686A5D"/>
    <w:rsid w:val="00687E19"/>
    <w:rsid w:val="00690EEC"/>
    <w:rsid w:val="00693B64"/>
    <w:rsid w:val="00696234"/>
    <w:rsid w:val="006A3857"/>
    <w:rsid w:val="006A4EE5"/>
    <w:rsid w:val="006B37E3"/>
    <w:rsid w:val="006B48A8"/>
    <w:rsid w:val="006B4A3D"/>
    <w:rsid w:val="006B5431"/>
    <w:rsid w:val="006C4F7D"/>
    <w:rsid w:val="006C57CA"/>
    <w:rsid w:val="006D081A"/>
    <w:rsid w:val="006D235B"/>
    <w:rsid w:val="006E008A"/>
    <w:rsid w:val="006E2FB3"/>
    <w:rsid w:val="006E47CA"/>
    <w:rsid w:val="006E534B"/>
    <w:rsid w:val="006E5C9C"/>
    <w:rsid w:val="006E7ACD"/>
    <w:rsid w:val="006F0829"/>
    <w:rsid w:val="006F0B02"/>
    <w:rsid w:val="006F115F"/>
    <w:rsid w:val="006F6096"/>
    <w:rsid w:val="006F6F0C"/>
    <w:rsid w:val="00705795"/>
    <w:rsid w:val="00706927"/>
    <w:rsid w:val="00706DBA"/>
    <w:rsid w:val="00706E32"/>
    <w:rsid w:val="00721FA6"/>
    <w:rsid w:val="007246E9"/>
    <w:rsid w:val="00726F6F"/>
    <w:rsid w:val="0072753B"/>
    <w:rsid w:val="007276EC"/>
    <w:rsid w:val="00727B6B"/>
    <w:rsid w:val="007310D3"/>
    <w:rsid w:val="007342B8"/>
    <w:rsid w:val="00737319"/>
    <w:rsid w:val="00740412"/>
    <w:rsid w:val="007471B3"/>
    <w:rsid w:val="00753FD5"/>
    <w:rsid w:val="007602F6"/>
    <w:rsid w:val="00762CD0"/>
    <w:rsid w:val="00767A2B"/>
    <w:rsid w:val="007710F8"/>
    <w:rsid w:val="00772072"/>
    <w:rsid w:val="0077211C"/>
    <w:rsid w:val="0077239A"/>
    <w:rsid w:val="007744C3"/>
    <w:rsid w:val="00774913"/>
    <w:rsid w:val="007771F4"/>
    <w:rsid w:val="007779A2"/>
    <w:rsid w:val="00787EDF"/>
    <w:rsid w:val="007928B3"/>
    <w:rsid w:val="007A146E"/>
    <w:rsid w:val="007A369C"/>
    <w:rsid w:val="007A3F10"/>
    <w:rsid w:val="007A4DBF"/>
    <w:rsid w:val="007B1209"/>
    <w:rsid w:val="007B430A"/>
    <w:rsid w:val="007B6A56"/>
    <w:rsid w:val="007B7C27"/>
    <w:rsid w:val="007C1236"/>
    <w:rsid w:val="007C33D8"/>
    <w:rsid w:val="007C750B"/>
    <w:rsid w:val="007D0091"/>
    <w:rsid w:val="007D3072"/>
    <w:rsid w:val="007E191D"/>
    <w:rsid w:val="007E44CD"/>
    <w:rsid w:val="007E4648"/>
    <w:rsid w:val="007E54DA"/>
    <w:rsid w:val="007F251F"/>
    <w:rsid w:val="007F2821"/>
    <w:rsid w:val="007F3537"/>
    <w:rsid w:val="007F4F6C"/>
    <w:rsid w:val="00810EF4"/>
    <w:rsid w:val="00812F4D"/>
    <w:rsid w:val="008176FA"/>
    <w:rsid w:val="0082028E"/>
    <w:rsid w:val="00822841"/>
    <w:rsid w:val="00822F0D"/>
    <w:rsid w:val="00824FAC"/>
    <w:rsid w:val="00834510"/>
    <w:rsid w:val="0084013B"/>
    <w:rsid w:val="00843848"/>
    <w:rsid w:val="00843A77"/>
    <w:rsid w:val="0084407B"/>
    <w:rsid w:val="00845546"/>
    <w:rsid w:val="00847B8C"/>
    <w:rsid w:val="00860DE2"/>
    <w:rsid w:val="0087281B"/>
    <w:rsid w:val="00876D06"/>
    <w:rsid w:val="0088460E"/>
    <w:rsid w:val="0088492A"/>
    <w:rsid w:val="00891AF9"/>
    <w:rsid w:val="008A12CC"/>
    <w:rsid w:val="008A3858"/>
    <w:rsid w:val="008A73CA"/>
    <w:rsid w:val="008B12B6"/>
    <w:rsid w:val="008B3529"/>
    <w:rsid w:val="008B3F6C"/>
    <w:rsid w:val="008B44BB"/>
    <w:rsid w:val="008B5CD9"/>
    <w:rsid w:val="008C4D7F"/>
    <w:rsid w:val="008C6F9D"/>
    <w:rsid w:val="008C7DB1"/>
    <w:rsid w:val="008D08FC"/>
    <w:rsid w:val="008D215F"/>
    <w:rsid w:val="008D2946"/>
    <w:rsid w:val="008E5948"/>
    <w:rsid w:val="008E7F01"/>
    <w:rsid w:val="009022F3"/>
    <w:rsid w:val="00903C77"/>
    <w:rsid w:val="009068C4"/>
    <w:rsid w:val="0091169D"/>
    <w:rsid w:val="00911828"/>
    <w:rsid w:val="00914175"/>
    <w:rsid w:val="009152D7"/>
    <w:rsid w:val="00915633"/>
    <w:rsid w:val="009217FB"/>
    <w:rsid w:val="00923F0C"/>
    <w:rsid w:val="00931C36"/>
    <w:rsid w:val="0093252E"/>
    <w:rsid w:val="00932A5E"/>
    <w:rsid w:val="00937A46"/>
    <w:rsid w:val="00941891"/>
    <w:rsid w:val="00941DA2"/>
    <w:rsid w:val="00943520"/>
    <w:rsid w:val="0094468F"/>
    <w:rsid w:val="00955DF6"/>
    <w:rsid w:val="00966776"/>
    <w:rsid w:val="009674E8"/>
    <w:rsid w:val="00980795"/>
    <w:rsid w:val="00982B8A"/>
    <w:rsid w:val="00991978"/>
    <w:rsid w:val="00991BEE"/>
    <w:rsid w:val="0099208D"/>
    <w:rsid w:val="00992A55"/>
    <w:rsid w:val="0099707D"/>
    <w:rsid w:val="009A004C"/>
    <w:rsid w:val="009A25FF"/>
    <w:rsid w:val="009A29A6"/>
    <w:rsid w:val="009A3714"/>
    <w:rsid w:val="009A5265"/>
    <w:rsid w:val="009B1A8A"/>
    <w:rsid w:val="009B6446"/>
    <w:rsid w:val="009C005E"/>
    <w:rsid w:val="009C1AD4"/>
    <w:rsid w:val="009C2397"/>
    <w:rsid w:val="009C2DFB"/>
    <w:rsid w:val="009C5CA7"/>
    <w:rsid w:val="009D00C6"/>
    <w:rsid w:val="009D0FAE"/>
    <w:rsid w:val="009D7683"/>
    <w:rsid w:val="009E283F"/>
    <w:rsid w:val="009E46AA"/>
    <w:rsid w:val="009E4887"/>
    <w:rsid w:val="009F4181"/>
    <w:rsid w:val="009F58A4"/>
    <w:rsid w:val="009F66BC"/>
    <w:rsid w:val="009F6F3B"/>
    <w:rsid w:val="009F7CDC"/>
    <w:rsid w:val="00A00048"/>
    <w:rsid w:val="00A01944"/>
    <w:rsid w:val="00A146A2"/>
    <w:rsid w:val="00A177AB"/>
    <w:rsid w:val="00A218F9"/>
    <w:rsid w:val="00A2584C"/>
    <w:rsid w:val="00A27B05"/>
    <w:rsid w:val="00A41955"/>
    <w:rsid w:val="00A45EF0"/>
    <w:rsid w:val="00A503FD"/>
    <w:rsid w:val="00A51BAD"/>
    <w:rsid w:val="00A526F3"/>
    <w:rsid w:val="00A52842"/>
    <w:rsid w:val="00A56729"/>
    <w:rsid w:val="00A60BA4"/>
    <w:rsid w:val="00A6110D"/>
    <w:rsid w:val="00A66C59"/>
    <w:rsid w:val="00A748AF"/>
    <w:rsid w:val="00A93414"/>
    <w:rsid w:val="00A95E0F"/>
    <w:rsid w:val="00AA4402"/>
    <w:rsid w:val="00AA6C79"/>
    <w:rsid w:val="00AB1047"/>
    <w:rsid w:val="00AB38A0"/>
    <w:rsid w:val="00AB6D3B"/>
    <w:rsid w:val="00AC0C80"/>
    <w:rsid w:val="00AC71A4"/>
    <w:rsid w:val="00AD02D6"/>
    <w:rsid w:val="00AD2131"/>
    <w:rsid w:val="00AD5B32"/>
    <w:rsid w:val="00AE3BD7"/>
    <w:rsid w:val="00AE47AE"/>
    <w:rsid w:val="00AE522D"/>
    <w:rsid w:val="00AE5655"/>
    <w:rsid w:val="00AE567C"/>
    <w:rsid w:val="00AE691E"/>
    <w:rsid w:val="00AF080C"/>
    <w:rsid w:val="00AF5698"/>
    <w:rsid w:val="00B01AAC"/>
    <w:rsid w:val="00B02C14"/>
    <w:rsid w:val="00B02E0A"/>
    <w:rsid w:val="00B0578F"/>
    <w:rsid w:val="00B06016"/>
    <w:rsid w:val="00B064AB"/>
    <w:rsid w:val="00B15605"/>
    <w:rsid w:val="00B20659"/>
    <w:rsid w:val="00B21E32"/>
    <w:rsid w:val="00B23EA5"/>
    <w:rsid w:val="00B246A0"/>
    <w:rsid w:val="00B32873"/>
    <w:rsid w:val="00B35D12"/>
    <w:rsid w:val="00B406AB"/>
    <w:rsid w:val="00B47929"/>
    <w:rsid w:val="00B53889"/>
    <w:rsid w:val="00B542EA"/>
    <w:rsid w:val="00B54D88"/>
    <w:rsid w:val="00B55EE7"/>
    <w:rsid w:val="00B613DE"/>
    <w:rsid w:val="00B61BB9"/>
    <w:rsid w:val="00B62288"/>
    <w:rsid w:val="00B63117"/>
    <w:rsid w:val="00B6328B"/>
    <w:rsid w:val="00B66750"/>
    <w:rsid w:val="00B704AF"/>
    <w:rsid w:val="00B748CF"/>
    <w:rsid w:val="00B817AD"/>
    <w:rsid w:val="00B81B18"/>
    <w:rsid w:val="00B845A8"/>
    <w:rsid w:val="00B87C6F"/>
    <w:rsid w:val="00B9108E"/>
    <w:rsid w:val="00B979AC"/>
    <w:rsid w:val="00BA33D7"/>
    <w:rsid w:val="00BA743A"/>
    <w:rsid w:val="00BB2057"/>
    <w:rsid w:val="00BB2931"/>
    <w:rsid w:val="00BB710E"/>
    <w:rsid w:val="00BC34D8"/>
    <w:rsid w:val="00BC3A8C"/>
    <w:rsid w:val="00BC4074"/>
    <w:rsid w:val="00BC42AE"/>
    <w:rsid w:val="00BC4650"/>
    <w:rsid w:val="00BD0CF7"/>
    <w:rsid w:val="00BD12A0"/>
    <w:rsid w:val="00BD48AD"/>
    <w:rsid w:val="00BE0331"/>
    <w:rsid w:val="00BE0F78"/>
    <w:rsid w:val="00BE2009"/>
    <w:rsid w:val="00BE605D"/>
    <w:rsid w:val="00BE78E8"/>
    <w:rsid w:val="00BF2BDF"/>
    <w:rsid w:val="00BF3EB2"/>
    <w:rsid w:val="00C04D0C"/>
    <w:rsid w:val="00C062ED"/>
    <w:rsid w:val="00C07094"/>
    <w:rsid w:val="00C10355"/>
    <w:rsid w:val="00C2341D"/>
    <w:rsid w:val="00C23BC7"/>
    <w:rsid w:val="00C26F68"/>
    <w:rsid w:val="00C2701E"/>
    <w:rsid w:val="00C27681"/>
    <w:rsid w:val="00C321EE"/>
    <w:rsid w:val="00C36809"/>
    <w:rsid w:val="00C40329"/>
    <w:rsid w:val="00C43CD5"/>
    <w:rsid w:val="00C50FA4"/>
    <w:rsid w:val="00C5226F"/>
    <w:rsid w:val="00C5351B"/>
    <w:rsid w:val="00C57205"/>
    <w:rsid w:val="00C57217"/>
    <w:rsid w:val="00C61433"/>
    <w:rsid w:val="00C718D7"/>
    <w:rsid w:val="00C73125"/>
    <w:rsid w:val="00C73294"/>
    <w:rsid w:val="00C73CC0"/>
    <w:rsid w:val="00C742EF"/>
    <w:rsid w:val="00C86829"/>
    <w:rsid w:val="00C86CEB"/>
    <w:rsid w:val="00C90306"/>
    <w:rsid w:val="00C931EB"/>
    <w:rsid w:val="00C944B7"/>
    <w:rsid w:val="00CA67F4"/>
    <w:rsid w:val="00CA792F"/>
    <w:rsid w:val="00CB5E6D"/>
    <w:rsid w:val="00CC1F94"/>
    <w:rsid w:val="00CC376A"/>
    <w:rsid w:val="00CD3E30"/>
    <w:rsid w:val="00CD72AE"/>
    <w:rsid w:val="00CF3BB5"/>
    <w:rsid w:val="00D0325F"/>
    <w:rsid w:val="00D166FD"/>
    <w:rsid w:val="00D177D3"/>
    <w:rsid w:val="00D17A37"/>
    <w:rsid w:val="00D20EE2"/>
    <w:rsid w:val="00D2488E"/>
    <w:rsid w:val="00D2532F"/>
    <w:rsid w:val="00D300C9"/>
    <w:rsid w:val="00D341D1"/>
    <w:rsid w:val="00D35157"/>
    <w:rsid w:val="00D434C6"/>
    <w:rsid w:val="00D52CCB"/>
    <w:rsid w:val="00D63831"/>
    <w:rsid w:val="00D650AA"/>
    <w:rsid w:val="00D67C76"/>
    <w:rsid w:val="00D77E5F"/>
    <w:rsid w:val="00D8219E"/>
    <w:rsid w:val="00D85C3B"/>
    <w:rsid w:val="00D9212C"/>
    <w:rsid w:val="00D952B4"/>
    <w:rsid w:val="00D95E80"/>
    <w:rsid w:val="00D966D6"/>
    <w:rsid w:val="00DA19CB"/>
    <w:rsid w:val="00DA388A"/>
    <w:rsid w:val="00DA481F"/>
    <w:rsid w:val="00DA6381"/>
    <w:rsid w:val="00DB0475"/>
    <w:rsid w:val="00DB1743"/>
    <w:rsid w:val="00DB43C4"/>
    <w:rsid w:val="00DC4CD4"/>
    <w:rsid w:val="00DC735B"/>
    <w:rsid w:val="00DC739D"/>
    <w:rsid w:val="00DD0A07"/>
    <w:rsid w:val="00DE74B8"/>
    <w:rsid w:val="00DF07BA"/>
    <w:rsid w:val="00DF07F2"/>
    <w:rsid w:val="00E00F5A"/>
    <w:rsid w:val="00E05A63"/>
    <w:rsid w:val="00E10288"/>
    <w:rsid w:val="00E10A01"/>
    <w:rsid w:val="00E14EE2"/>
    <w:rsid w:val="00E16FC5"/>
    <w:rsid w:val="00E17DDB"/>
    <w:rsid w:val="00E204F0"/>
    <w:rsid w:val="00E3025D"/>
    <w:rsid w:val="00E308CF"/>
    <w:rsid w:val="00E32EE3"/>
    <w:rsid w:val="00E33316"/>
    <w:rsid w:val="00E34236"/>
    <w:rsid w:val="00E3780D"/>
    <w:rsid w:val="00E457A2"/>
    <w:rsid w:val="00E50FE1"/>
    <w:rsid w:val="00E512C3"/>
    <w:rsid w:val="00E53C0F"/>
    <w:rsid w:val="00E540D8"/>
    <w:rsid w:val="00E54AE2"/>
    <w:rsid w:val="00E60BF9"/>
    <w:rsid w:val="00E610FF"/>
    <w:rsid w:val="00E62E19"/>
    <w:rsid w:val="00E63EA4"/>
    <w:rsid w:val="00E64426"/>
    <w:rsid w:val="00E65964"/>
    <w:rsid w:val="00E66E6C"/>
    <w:rsid w:val="00E7224C"/>
    <w:rsid w:val="00E7287B"/>
    <w:rsid w:val="00E740F5"/>
    <w:rsid w:val="00E8026E"/>
    <w:rsid w:val="00E81164"/>
    <w:rsid w:val="00E932AD"/>
    <w:rsid w:val="00EA0873"/>
    <w:rsid w:val="00EA7C3F"/>
    <w:rsid w:val="00EC1D6D"/>
    <w:rsid w:val="00EC2787"/>
    <w:rsid w:val="00EC4C15"/>
    <w:rsid w:val="00EE0CD1"/>
    <w:rsid w:val="00EE74C6"/>
    <w:rsid w:val="00F006E8"/>
    <w:rsid w:val="00F013DD"/>
    <w:rsid w:val="00F01808"/>
    <w:rsid w:val="00F03E95"/>
    <w:rsid w:val="00F057F3"/>
    <w:rsid w:val="00F101BD"/>
    <w:rsid w:val="00F10E84"/>
    <w:rsid w:val="00F16055"/>
    <w:rsid w:val="00F17A7F"/>
    <w:rsid w:val="00F17A85"/>
    <w:rsid w:val="00F20173"/>
    <w:rsid w:val="00F24AD1"/>
    <w:rsid w:val="00F25EBF"/>
    <w:rsid w:val="00F26895"/>
    <w:rsid w:val="00F2798C"/>
    <w:rsid w:val="00F27F7B"/>
    <w:rsid w:val="00F408E3"/>
    <w:rsid w:val="00F42F56"/>
    <w:rsid w:val="00F46298"/>
    <w:rsid w:val="00F4771F"/>
    <w:rsid w:val="00F50E8C"/>
    <w:rsid w:val="00F54B7D"/>
    <w:rsid w:val="00F61DAC"/>
    <w:rsid w:val="00F6562B"/>
    <w:rsid w:val="00F66927"/>
    <w:rsid w:val="00F67523"/>
    <w:rsid w:val="00F73264"/>
    <w:rsid w:val="00F80B7F"/>
    <w:rsid w:val="00F80F71"/>
    <w:rsid w:val="00F82B64"/>
    <w:rsid w:val="00F83FD2"/>
    <w:rsid w:val="00F87F68"/>
    <w:rsid w:val="00F96C67"/>
    <w:rsid w:val="00FA3EDA"/>
    <w:rsid w:val="00FA785F"/>
    <w:rsid w:val="00FB24A4"/>
    <w:rsid w:val="00FB38B2"/>
    <w:rsid w:val="00FB488A"/>
    <w:rsid w:val="00FB57C0"/>
    <w:rsid w:val="00FC155B"/>
    <w:rsid w:val="00FC5DB0"/>
    <w:rsid w:val="00FC70E0"/>
    <w:rsid w:val="00FD0B74"/>
    <w:rsid w:val="00FD0CCE"/>
    <w:rsid w:val="00FD42FA"/>
    <w:rsid w:val="00FD5719"/>
    <w:rsid w:val="00FD5B73"/>
    <w:rsid w:val="00FE49BD"/>
    <w:rsid w:val="00FE6B41"/>
    <w:rsid w:val="00FE6B6B"/>
    <w:rsid w:val="00FE7157"/>
    <w:rsid w:val="00FE72BA"/>
    <w:rsid w:val="00FE752A"/>
    <w:rsid w:val="00FE75C6"/>
    <w:rsid w:val="00FE7B45"/>
    <w:rsid w:val="00FF0D77"/>
    <w:rsid w:val="06D37DC7"/>
    <w:rsid w:val="06F2FBAE"/>
    <w:rsid w:val="086200CC"/>
    <w:rsid w:val="0D245674"/>
    <w:rsid w:val="0F284BA0"/>
    <w:rsid w:val="108E14E5"/>
    <w:rsid w:val="16FAAA46"/>
    <w:rsid w:val="182076F4"/>
    <w:rsid w:val="19BCE55E"/>
    <w:rsid w:val="2E630136"/>
    <w:rsid w:val="326C0CC2"/>
    <w:rsid w:val="35420A73"/>
    <w:rsid w:val="36831114"/>
    <w:rsid w:val="386A3128"/>
    <w:rsid w:val="3DE0E4C9"/>
    <w:rsid w:val="40C0EE24"/>
    <w:rsid w:val="4104D0D1"/>
    <w:rsid w:val="45CD4E77"/>
    <w:rsid w:val="481161F9"/>
    <w:rsid w:val="53A8E475"/>
    <w:rsid w:val="59C9C36C"/>
    <w:rsid w:val="5C887FC1"/>
    <w:rsid w:val="673A4ADF"/>
    <w:rsid w:val="6894B77A"/>
    <w:rsid w:val="6B6EE227"/>
    <w:rsid w:val="6EEC01F9"/>
    <w:rsid w:val="70C10336"/>
    <w:rsid w:val="7139E24D"/>
    <w:rsid w:val="7414AD37"/>
    <w:rsid w:val="755EEF05"/>
    <w:rsid w:val="766B7070"/>
    <w:rsid w:val="7EC85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A24A0A"/>
  <w15:chartTrackingRefBased/>
  <w15:docId w15:val="{759057D2-8C26-4463-835E-2ABE294C0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348"/>
  </w:style>
  <w:style w:type="paragraph" w:styleId="Heading1">
    <w:name w:val="heading 1"/>
    <w:basedOn w:val="Normal"/>
    <w:next w:val="Normal"/>
    <w:link w:val="Heading1Char"/>
    <w:uiPriority w:val="9"/>
    <w:qFormat/>
    <w:rsid w:val="00F80B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B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B7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B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B7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B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B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B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B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5CA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80B7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B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B7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B7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B7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B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B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B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B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B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0B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B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0B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B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0B7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80B7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B7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B7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B7F"/>
    <w:rPr>
      <w:b/>
      <w:bCs/>
      <w:smallCaps/>
      <w:color w:val="2E74B5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80B7F"/>
  </w:style>
  <w:style w:type="paragraph" w:styleId="CommentText">
    <w:name w:val="annotation text"/>
    <w:basedOn w:val="Normal"/>
    <w:link w:val="CommentTextChar"/>
    <w:uiPriority w:val="99"/>
    <w:unhideWhenUsed/>
    <w:rsid w:val="00240DA1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DA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40DA1"/>
    <w:rPr>
      <w:sz w:val="16"/>
      <w:szCs w:val="16"/>
    </w:rPr>
  </w:style>
  <w:style w:type="paragraph" w:styleId="Revision">
    <w:name w:val="Revision"/>
    <w:hidden/>
    <w:uiPriority w:val="99"/>
    <w:semiHidden/>
    <w:rsid w:val="0094189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02E0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2E0A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B02E0A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2E0A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46240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240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30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30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F6F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F3B"/>
  </w:style>
  <w:style w:type="paragraph" w:styleId="Footer">
    <w:name w:val="footer"/>
    <w:basedOn w:val="Normal"/>
    <w:link w:val="FooterChar"/>
    <w:uiPriority w:val="99"/>
    <w:unhideWhenUsed/>
    <w:rsid w:val="009F6F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F3B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2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2996C9F8BC074D95CFF5EF375E9467" ma:contentTypeVersion="18" ma:contentTypeDescription="Create a new document." ma:contentTypeScope="" ma:versionID="9b87aca449f55018bac64e8013078442">
  <xsd:schema xmlns:xsd="http://www.w3.org/2001/XMLSchema" xmlns:xs="http://www.w3.org/2001/XMLSchema" xmlns:p="http://schemas.microsoft.com/office/2006/metadata/properties" xmlns:ns3="d5d9da80-fc4d-42fa-9781-1f11cdd0a54d" xmlns:ns4="3cf7fed5-281c-4d3a-96ce-1d515a12bf88" targetNamespace="http://schemas.microsoft.com/office/2006/metadata/properties" ma:root="true" ma:fieldsID="e59a094a153eda4ba4ee9c7005a9f3ac" ns3:_="" ns4:_="">
    <xsd:import namespace="d5d9da80-fc4d-42fa-9781-1f11cdd0a54d"/>
    <xsd:import namespace="3cf7fed5-281c-4d3a-96ce-1d515a12bf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d9da80-fc4d-42fa-9781-1f11cdd0a5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f7fed5-281c-4d3a-96ce-1d515a12bf8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d9da80-fc4d-42fa-9781-1f11cdd0a54d" xsi:nil="true"/>
  </documentManagement>
</p:properties>
</file>

<file path=customXml/itemProps1.xml><?xml version="1.0" encoding="utf-8"?>
<ds:datastoreItem xmlns:ds="http://schemas.openxmlformats.org/officeDocument/2006/customXml" ds:itemID="{C67D7085-B18C-4BC6-A663-8FC80656907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E88928B-7950-4B1E-A75F-FAEF2C8D21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d9da80-fc4d-42fa-9781-1f11cdd0a54d"/>
    <ds:schemaRef ds:uri="3cf7fed5-281c-4d3a-96ce-1d515a12bf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62616B5-1F99-480C-944A-546717AC44B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92E0DCA-23F4-40D4-89DC-84B848F93330}">
  <ds:schemaRefs>
    <ds:schemaRef ds:uri="http://schemas.microsoft.com/office/2006/metadata/properties"/>
    <ds:schemaRef ds:uri="http://schemas.microsoft.com/office/infopath/2007/PartnerControls"/>
    <ds:schemaRef ds:uri="d5d9da80-fc4d-42fa-9781-1f11cdd0a54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42</Words>
  <Characters>242</Characters>
  <Application>Microsoft Office Word</Application>
  <DocSecurity>0</DocSecurity>
  <Lines>2</Lines>
  <Paragraphs>1</Paragraphs>
  <ScaleCrop>false</ScaleCrop>
  <Company>Washington University in St. Louis</Company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eatte, Sophia</dc:creator>
  <cp:keywords/>
  <dc:description/>
  <cp:lastModifiedBy>Braasch, Maxwell</cp:lastModifiedBy>
  <cp:revision>8</cp:revision>
  <dcterms:created xsi:type="dcterms:W3CDTF">2025-04-08T19:11:00Z</dcterms:created>
  <dcterms:modified xsi:type="dcterms:W3CDTF">2025-06-01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2996C9F8BC074D95CFF5EF375E9467</vt:lpwstr>
  </property>
  <property fmtid="{D5CDD505-2E9C-101B-9397-08002B2CF9AE}" pid="3" name="GrammarlyDocumentId">
    <vt:lpwstr>9514cdbf67118499432e1fe88be9d0ac4ce18484ea62b8f0a407f21b8029973a</vt:lpwstr>
  </property>
</Properties>
</file>